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89577" w14:textId="7366EB35" w:rsidR="00862678" w:rsidRDefault="00862678" w:rsidP="00862678">
      <w:r>
        <w:rPr>
          <w:b/>
        </w:rPr>
        <w:t xml:space="preserve">Supplementary </w:t>
      </w:r>
      <w:r w:rsidRPr="00D30D36">
        <w:rPr>
          <w:b/>
        </w:rPr>
        <w:t xml:space="preserve">Table </w:t>
      </w:r>
      <w:r>
        <w:rPr>
          <w:b/>
        </w:rPr>
        <w:t>S1</w:t>
      </w:r>
      <w:r w:rsidRPr="00B46703">
        <w:t xml:space="preserve"> </w:t>
      </w:r>
      <w:r w:rsidRPr="0022061A">
        <w:t xml:space="preserve">The overrepresented GO terms assigned to the </w:t>
      </w:r>
      <w:r w:rsidRPr="0022061A">
        <w:rPr>
          <w:i/>
        </w:rPr>
        <w:t xml:space="preserve">F. </w:t>
      </w:r>
      <w:proofErr w:type="spellStart"/>
      <w:r w:rsidRPr="0022061A">
        <w:rPr>
          <w:i/>
        </w:rPr>
        <w:t>graminearum</w:t>
      </w:r>
      <w:proofErr w:type="spellEnd"/>
      <w:r w:rsidRPr="0022061A">
        <w:rPr>
          <w:i/>
        </w:rPr>
        <w:t xml:space="preserve"> </w:t>
      </w:r>
      <w:r w:rsidRPr="0022061A">
        <w:t xml:space="preserve">genes </w:t>
      </w:r>
      <w:r w:rsidR="00D447AD">
        <w:t>with increased transcript abundance</w:t>
      </w:r>
      <w:r w:rsidRPr="0022061A">
        <w:t xml:space="preserve"> in </w:t>
      </w:r>
      <w:r>
        <w:t>wheat rachis tissue</w:t>
      </w:r>
      <w:r w:rsidRPr="0022061A">
        <w:t xml:space="preserve"> compared to </w:t>
      </w:r>
      <w:r>
        <w:t>spikelet</w:t>
      </w:r>
      <w:r w:rsidRPr="0022061A">
        <w:t xml:space="preserve"> tissue. </w:t>
      </w:r>
      <w:r>
        <w:t xml:space="preserve">Note - no overrepresented GO terms were assigned to the genes </w:t>
      </w:r>
      <w:r w:rsidR="00D447AD">
        <w:t xml:space="preserve">with increased transcript abundance in the spikelet. </w:t>
      </w:r>
      <w:r>
        <w:t>BP</w:t>
      </w:r>
      <w:r w:rsidRPr="0022061A">
        <w:t xml:space="preserve"> = biological process, </w:t>
      </w:r>
      <w:r>
        <w:t>C</w:t>
      </w:r>
      <w:r w:rsidRPr="0022061A">
        <w:t xml:space="preserve">C = cellular component, </w:t>
      </w:r>
      <w:r>
        <w:t>M</w:t>
      </w:r>
      <w:r w:rsidRPr="0022061A">
        <w:t>F = molecular function.</w:t>
      </w:r>
    </w:p>
    <w:tbl>
      <w:tblPr>
        <w:tblStyle w:val="PlainTable2"/>
        <w:tblW w:w="8843" w:type="dxa"/>
        <w:tblLook w:val="04A0" w:firstRow="1" w:lastRow="0" w:firstColumn="1" w:lastColumn="0" w:noHBand="0" w:noVBand="1"/>
      </w:tblPr>
      <w:tblGrid>
        <w:gridCol w:w="1180"/>
        <w:gridCol w:w="3320"/>
        <w:gridCol w:w="1163"/>
        <w:gridCol w:w="1203"/>
        <w:gridCol w:w="1134"/>
        <w:gridCol w:w="843"/>
      </w:tblGrid>
      <w:tr w:rsidR="00862678" w:rsidRPr="004A0B73" w14:paraId="43C211B1" w14:textId="77777777" w:rsidTr="003D3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noWrap/>
            <w:hideMark/>
          </w:tcPr>
          <w:p w14:paraId="31AABC84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GO-ID</w:t>
            </w:r>
          </w:p>
        </w:tc>
        <w:tc>
          <w:tcPr>
            <w:tcW w:w="3320" w:type="dxa"/>
            <w:noWrap/>
            <w:hideMark/>
          </w:tcPr>
          <w:p w14:paraId="7E0ED5F6" w14:textId="77777777" w:rsidR="00862678" w:rsidRPr="004A0B73" w:rsidRDefault="00862678" w:rsidP="003D361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Term</w:t>
            </w:r>
          </w:p>
        </w:tc>
        <w:tc>
          <w:tcPr>
            <w:tcW w:w="1163" w:type="dxa"/>
            <w:noWrap/>
            <w:hideMark/>
          </w:tcPr>
          <w:p w14:paraId="1A333F8C" w14:textId="77777777" w:rsidR="00862678" w:rsidRPr="004A0B73" w:rsidRDefault="00862678" w:rsidP="003D361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Category</w:t>
            </w:r>
          </w:p>
        </w:tc>
        <w:tc>
          <w:tcPr>
            <w:tcW w:w="1203" w:type="dxa"/>
            <w:noWrap/>
            <w:hideMark/>
          </w:tcPr>
          <w:p w14:paraId="3B199708" w14:textId="77777777" w:rsidR="00862678" w:rsidRPr="004A0B73" w:rsidRDefault="00862678" w:rsidP="003D361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FDR</w:t>
            </w:r>
          </w:p>
        </w:tc>
        <w:tc>
          <w:tcPr>
            <w:tcW w:w="1134" w:type="dxa"/>
            <w:noWrap/>
            <w:hideMark/>
          </w:tcPr>
          <w:p w14:paraId="5FC3D815" w14:textId="77777777" w:rsidR="00862678" w:rsidRPr="004A0B73" w:rsidRDefault="00862678" w:rsidP="003D361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843" w:type="dxa"/>
            <w:noWrap/>
            <w:hideMark/>
          </w:tcPr>
          <w:p w14:paraId="77459716" w14:textId="77777777" w:rsidR="00862678" w:rsidRPr="004A0B73" w:rsidRDefault="00862678" w:rsidP="003D3611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Genes</w:t>
            </w:r>
          </w:p>
        </w:tc>
      </w:tr>
      <w:tr w:rsidR="00862678" w:rsidRPr="004A0B73" w14:paraId="4AAF45C7" w14:textId="77777777" w:rsidTr="003D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bottom w:val="nil"/>
            </w:tcBorders>
            <w:noWrap/>
            <w:hideMark/>
          </w:tcPr>
          <w:p w14:paraId="072D7FF5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>0055085</w:t>
            </w:r>
          </w:p>
        </w:tc>
        <w:tc>
          <w:tcPr>
            <w:tcW w:w="3320" w:type="dxa"/>
            <w:tcBorders>
              <w:bottom w:val="nil"/>
            </w:tcBorders>
            <w:noWrap/>
            <w:hideMark/>
          </w:tcPr>
          <w:p w14:paraId="77928682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T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ransmembrane transport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4B3F2562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B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203" w:type="dxa"/>
            <w:tcBorders>
              <w:bottom w:val="nil"/>
            </w:tcBorders>
            <w:noWrap/>
            <w:hideMark/>
          </w:tcPr>
          <w:p w14:paraId="5089F9B1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6.08E-05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83CD404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1.26E-08</w:t>
            </w:r>
          </w:p>
        </w:tc>
        <w:tc>
          <w:tcPr>
            <w:tcW w:w="843" w:type="dxa"/>
            <w:tcBorders>
              <w:bottom w:val="nil"/>
            </w:tcBorders>
            <w:noWrap/>
            <w:hideMark/>
          </w:tcPr>
          <w:p w14:paraId="309E79B1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124</w:t>
            </w:r>
          </w:p>
        </w:tc>
      </w:tr>
      <w:tr w:rsidR="00862678" w:rsidRPr="004A0B73" w14:paraId="2C9A7FC7" w14:textId="77777777" w:rsidTr="003D3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  <w:noWrap/>
            <w:hideMark/>
          </w:tcPr>
          <w:p w14:paraId="4114D243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>0055114</w:t>
            </w:r>
          </w:p>
        </w:tc>
        <w:tc>
          <w:tcPr>
            <w:tcW w:w="3320" w:type="dxa"/>
            <w:tcBorders>
              <w:top w:val="nil"/>
              <w:bottom w:val="nil"/>
            </w:tcBorders>
            <w:noWrap/>
            <w:hideMark/>
          </w:tcPr>
          <w:p w14:paraId="56D32E8D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O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xidation-reduction process</w:t>
            </w:r>
          </w:p>
        </w:tc>
        <w:tc>
          <w:tcPr>
            <w:tcW w:w="1163" w:type="dxa"/>
            <w:tcBorders>
              <w:top w:val="nil"/>
              <w:bottom w:val="nil"/>
            </w:tcBorders>
            <w:noWrap/>
            <w:hideMark/>
          </w:tcPr>
          <w:p w14:paraId="7EADCBBC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B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6C6DD671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3.69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CC8A3A9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2.29E-06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83B78EA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165</w:t>
            </w:r>
          </w:p>
        </w:tc>
      </w:tr>
      <w:tr w:rsidR="00862678" w:rsidRPr="004A0B73" w14:paraId="58FB2E5C" w14:textId="77777777" w:rsidTr="003D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  <w:noWrap/>
            <w:hideMark/>
          </w:tcPr>
          <w:p w14:paraId="3E24B5CF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>0004497</w:t>
            </w:r>
          </w:p>
        </w:tc>
        <w:tc>
          <w:tcPr>
            <w:tcW w:w="3320" w:type="dxa"/>
            <w:tcBorders>
              <w:top w:val="nil"/>
              <w:bottom w:val="nil"/>
            </w:tcBorders>
            <w:noWrap/>
            <w:hideMark/>
          </w:tcPr>
          <w:p w14:paraId="215F88BD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onooxygenase activity</w:t>
            </w:r>
          </w:p>
        </w:tc>
        <w:tc>
          <w:tcPr>
            <w:tcW w:w="1163" w:type="dxa"/>
            <w:tcBorders>
              <w:top w:val="nil"/>
              <w:bottom w:val="nil"/>
            </w:tcBorders>
            <w:noWrap/>
            <w:hideMark/>
          </w:tcPr>
          <w:p w14:paraId="690D7986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44FBF2BB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7.52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09BBCBD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6.82E-06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41A4591B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40</w:t>
            </w:r>
          </w:p>
        </w:tc>
      </w:tr>
      <w:tr w:rsidR="00862678" w:rsidRPr="004A0B73" w14:paraId="009A6FA3" w14:textId="77777777" w:rsidTr="003D36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nil"/>
            </w:tcBorders>
            <w:noWrap/>
            <w:hideMark/>
          </w:tcPr>
          <w:p w14:paraId="372E5930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>0016021</w:t>
            </w:r>
          </w:p>
        </w:tc>
        <w:tc>
          <w:tcPr>
            <w:tcW w:w="3320" w:type="dxa"/>
            <w:tcBorders>
              <w:top w:val="nil"/>
              <w:bottom w:val="nil"/>
            </w:tcBorders>
            <w:noWrap/>
            <w:hideMark/>
          </w:tcPr>
          <w:p w14:paraId="08205125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I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ntegral component of membrane</w:t>
            </w:r>
          </w:p>
        </w:tc>
        <w:tc>
          <w:tcPr>
            <w:tcW w:w="1163" w:type="dxa"/>
            <w:tcBorders>
              <w:top w:val="nil"/>
              <w:bottom w:val="nil"/>
            </w:tcBorders>
            <w:noWrap/>
            <w:hideMark/>
          </w:tcPr>
          <w:p w14:paraId="5AD5AF96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noWrap/>
            <w:hideMark/>
          </w:tcPr>
          <w:p w14:paraId="52BE01B5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7.52E-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544C07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7.76E-06</w:t>
            </w:r>
          </w:p>
        </w:tc>
        <w:tc>
          <w:tcPr>
            <w:tcW w:w="843" w:type="dxa"/>
            <w:tcBorders>
              <w:top w:val="nil"/>
              <w:bottom w:val="nil"/>
            </w:tcBorders>
            <w:noWrap/>
            <w:hideMark/>
          </w:tcPr>
          <w:p w14:paraId="62F58920" w14:textId="77777777" w:rsidR="00862678" w:rsidRPr="004A0B73" w:rsidRDefault="00862678" w:rsidP="003D3611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146</w:t>
            </w:r>
          </w:p>
        </w:tc>
      </w:tr>
      <w:tr w:rsidR="00862678" w:rsidRPr="004A0B73" w14:paraId="094FF552" w14:textId="77777777" w:rsidTr="003D3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</w:tcBorders>
            <w:noWrap/>
            <w:hideMark/>
          </w:tcPr>
          <w:p w14:paraId="3FB97FFB" w14:textId="77777777" w:rsidR="00862678" w:rsidRPr="004A0B73" w:rsidRDefault="00862678" w:rsidP="003D3611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b w:val="0"/>
                <w:color w:val="000000"/>
                <w:szCs w:val="24"/>
                <w:lang w:eastAsia="en-GB"/>
              </w:rPr>
              <w:t>0030247</w:t>
            </w:r>
          </w:p>
        </w:tc>
        <w:tc>
          <w:tcPr>
            <w:tcW w:w="3320" w:type="dxa"/>
            <w:tcBorders>
              <w:top w:val="nil"/>
            </w:tcBorders>
            <w:noWrap/>
            <w:hideMark/>
          </w:tcPr>
          <w:p w14:paraId="4A6F89C4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P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olysaccharide binding</w:t>
            </w:r>
          </w:p>
        </w:tc>
        <w:tc>
          <w:tcPr>
            <w:tcW w:w="1163" w:type="dxa"/>
            <w:tcBorders>
              <w:top w:val="nil"/>
            </w:tcBorders>
            <w:noWrap/>
            <w:hideMark/>
          </w:tcPr>
          <w:p w14:paraId="3404F161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GB"/>
              </w:rPr>
              <w:t>M</w:t>
            </w: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F</w:t>
            </w:r>
          </w:p>
        </w:tc>
        <w:tc>
          <w:tcPr>
            <w:tcW w:w="1203" w:type="dxa"/>
            <w:tcBorders>
              <w:top w:val="nil"/>
            </w:tcBorders>
            <w:noWrap/>
            <w:hideMark/>
          </w:tcPr>
          <w:p w14:paraId="3CACF386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2.88E-0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2073AFD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5.35E-05</w:t>
            </w:r>
          </w:p>
        </w:tc>
        <w:tc>
          <w:tcPr>
            <w:tcW w:w="843" w:type="dxa"/>
            <w:tcBorders>
              <w:top w:val="nil"/>
            </w:tcBorders>
            <w:noWrap/>
            <w:hideMark/>
          </w:tcPr>
          <w:p w14:paraId="7A6ED78B" w14:textId="77777777" w:rsidR="00862678" w:rsidRPr="004A0B73" w:rsidRDefault="00862678" w:rsidP="003D3611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4A0B73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</w:tr>
    </w:tbl>
    <w:p w14:paraId="5B830E26" w14:textId="77777777" w:rsidR="00862678" w:rsidRPr="00D00261" w:rsidRDefault="00862678" w:rsidP="00862678"/>
    <w:p w14:paraId="6983B592" w14:textId="42E532F5" w:rsidR="00843EB5" w:rsidRDefault="00843EB5" w:rsidP="00843EB5">
      <w:pPr>
        <w:jc w:val="left"/>
      </w:pPr>
      <w:r>
        <w:rPr>
          <w:b/>
        </w:rPr>
        <w:t xml:space="preserve">Supplementary </w:t>
      </w:r>
      <w:r w:rsidRPr="00D30D36">
        <w:rPr>
          <w:b/>
        </w:rPr>
        <w:t xml:space="preserve">Table </w:t>
      </w:r>
      <w:r>
        <w:rPr>
          <w:b/>
        </w:rPr>
        <w:t>S</w:t>
      </w:r>
      <w:r w:rsidR="00862678">
        <w:rPr>
          <w:b/>
        </w:rPr>
        <w:t>2</w:t>
      </w:r>
      <w:r>
        <w:t xml:space="preserve"> A summary of the representation of KEGG metabolic pathways among the </w:t>
      </w:r>
      <w:r>
        <w:rPr>
          <w:i/>
        </w:rPr>
        <w:t xml:space="preserve">Fusarium </w:t>
      </w:r>
      <w:proofErr w:type="spellStart"/>
      <w:r>
        <w:rPr>
          <w:i/>
        </w:rPr>
        <w:t>graminearum</w:t>
      </w:r>
      <w:proofErr w:type="spellEnd"/>
      <w:r>
        <w:rPr>
          <w:i/>
        </w:rPr>
        <w:t xml:space="preserve"> </w:t>
      </w:r>
      <w:r>
        <w:t xml:space="preserve">genes differentially modulated during symptomless wheat infection </w:t>
      </w:r>
    </w:p>
    <w:tbl>
      <w:tblPr>
        <w:tblW w:w="90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40"/>
        <w:gridCol w:w="1973"/>
        <w:gridCol w:w="1974"/>
      </w:tblGrid>
      <w:tr w:rsidR="00843EB5" w:rsidRPr="0069054E" w14:paraId="4F5B750A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9BB8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rPr>
                <w:b/>
                <w:bCs/>
              </w:rPr>
              <w:t>KEGG pathways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5E2C0" w14:textId="77777777" w:rsidR="00843EB5" w:rsidRDefault="00843EB5" w:rsidP="00843EB5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-regulated</w:t>
            </w:r>
          </w:p>
          <w:p w14:paraId="4337E172" w14:textId="570275F5" w:rsidR="002658FA" w:rsidRPr="0069054E" w:rsidRDefault="002658FA" w:rsidP="00843EB5">
            <w:pPr>
              <w:spacing w:line="240" w:lineRule="auto"/>
              <w:contextualSpacing/>
              <w:jc w:val="center"/>
            </w:pPr>
            <w:r>
              <w:rPr>
                <w:b/>
                <w:bCs/>
              </w:rPr>
              <w:t>genes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 w14:paraId="7018E503" w14:textId="77777777" w:rsidR="00843EB5" w:rsidRDefault="00843EB5" w:rsidP="00843EB5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own-regulated</w:t>
            </w:r>
          </w:p>
          <w:p w14:paraId="51D0B924" w14:textId="404CA872" w:rsidR="002658FA" w:rsidRDefault="002658FA" w:rsidP="00843EB5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</w:tr>
      <w:tr w:rsidR="00843EB5" w:rsidRPr="0069054E" w14:paraId="13EE3418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5EE1B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Biosynthesis of antibiotics</w:t>
            </w:r>
          </w:p>
        </w:tc>
        <w:tc>
          <w:tcPr>
            <w:tcW w:w="19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C43BF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1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AFCA3D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8</w:t>
            </w:r>
          </w:p>
        </w:tc>
      </w:tr>
      <w:tr w:rsidR="00843EB5" w:rsidRPr="0069054E" w14:paraId="2263B078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13D75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Purine metabolism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F88F2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8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2584C8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9</w:t>
            </w:r>
          </w:p>
        </w:tc>
      </w:tr>
      <w:tr w:rsidR="00843EB5" w:rsidRPr="0069054E" w14:paraId="334F1F0C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5ADD4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Amino sugar and nucleotide sugar metabolism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A8DBB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7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3C3878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9</w:t>
            </w:r>
          </w:p>
        </w:tc>
      </w:tr>
      <w:tr w:rsidR="00843EB5" w:rsidRPr="0069054E" w14:paraId="3401686B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6E5D3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Glycine, serine and threonine metabolism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8BC104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6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F78AFE9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</w:tr>
      <w:tr w:rsidR="00843EB5" w:rsidRPr="0069054E" w14:paraId="471DC053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FA47E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proofErr w:type="spellStart"/>
            <w:r w:rsidRPr="0069054E">
              <w:t>Pantothenate</w:t>
            </w:r>
            <w:proofErr w:type="spellEnd"/>
            <w:r w:rsidRPr="0069054E">
              <w:t xml:space="preserve"> and CoA biosynthesis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264486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6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1F9ED9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</w:tr>
      <w:tr w:rsidR="00843EB5" w:rsidRPr="0069054E" w14:paraId="34D247B8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813A8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Aminoacyl-</w:t>
            </w:r>
            <w:proofErr w:type="spellStart"/>
            <w:r w:rsidRPr="0069054E">
              <w:t>tRNA</w:t>
            </w:r>
            <w:proofErr w:type="spellEnd"/>
            <w:r w:rsidRPr="0069054E">
              <w:t xml:space="preserve"> biosynthesis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6F643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5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E24732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</w:tr>
      <w:tr w:rsidR="00843EB5" w:rsidRPr="0069054E" w14:paraId="74749B52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62FAB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 xml:space="preserve">Pentose and </w:t>
            </w:r>
            <w:proofErr w:type="spellStart"/>
            <w:r w:rsidRPr="0069054E">
              <w:t>glucuronate</w:t>
            </w:r>
            <w:proofErr w:type="spellEnd"/>
            <w:r w:rsidRPr="0069054E">
              <w:t xml:space="preserve"> interconversions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F7416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5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8535FA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5</w:t>
            </w:r>
          </w:p>
        </w:tc>
      </w:tr>
      <w:tr w:rsidR="00843EB5" w:rsidRPr="0069054E" w14:paraId="410D2929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A162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Oxidative phosphorylation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70B89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5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20265ED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</w:tr>
      <w:tr w:rsidR="00843EB5" w:rsidRPr="0069054E" w14:paraId="62E683C8" w14:textId="77777777" w:rsidTr="00843EB5">
        <w:trPr>
          <w:trHeight w:val="397"/>
        </w:trPr>
        <w:tc>
          <w:tcPr>
            <w:tcW w:w="514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0F199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Starch and sucrose metabolism</w:t>
            </w:r>
          </w:p>
        </w:tc>
        <w:tc>
          <w:tcPr>
            <w:tcW w:w="197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13D0C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5</w:t>
            </w:r>
          </w:p>
        </w:tc>
        <w:tc>
          <w:tcPr>
            <w:tcW w:w="197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 w14:paraId="613FAD41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10</w:t>
            </w:r>
          </w:p>
        </w:tc>
      </w:tr>
      <w:tr w:rsidR="00843EB5" w:rsidRPr="0069054E" w14:paraId="6C4DD6C0" w14:textId="77777777" w:rsidTr="00843EB5">
        <w:trPr>
          <w:trHeight w:val="397"/>
        </w:trPr>
        <w:tc>
          <w:tcPr>
            <w:tcW w:w="5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5A8272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Pyrimidine metabolism</w:t>
            </w:r>
          </w:p>
        </w:tc>
        <w:tc>
          <w:tcPr>
            <w:tcW w:w="19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B33BE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 w:rsidRPr="0069054E">
              <w:t>5</w:t>
            </w:r>
          </w:p>
        </w:tc>
        <w:tc>
          <w:tcPr>
            <w:tcW w:w="1974" w:type="dxa"/>
          </w:tcPr>
          <w:p w14:paraId="3F0CE22E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</w:tr>
      <w:tr w:rsidR="00843EB5" w:rsidRPr="0069054E" w14:paraId="2B9B8334" w14:textId="77777777" w:rsidTr="00843EB5">
        <w:trPr>
          <w:trHeight w:val="397"/>
        </w:trPr>
        <w:tc>
          <w:tcPr>
            <w:tcW w:w="5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46E01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Tryptophan metabolism</w:t>
            </w:r>
          </w:p>
        </w:tc>
        <w:tc>
          <w:tcPr>
            <w:tcW w:w="19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CBF5B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974" w:type="dxa"/>
          </w:tcPr>
          <w:p w14:paraId="0DF5D93C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4</w:t>
            </w:r>
          </w:p>
        </w:tc>
      </w:tr>
      <w:tr w:rsidR="00843EB5" w:rsidRPr="0069054E" w14:paraId="395099B8" w14:textId="77777777" w:rsidTr="00843EB5">
        <w:trPr>
          <w:trHeight w:val="397"/>
        </w:trPr>
        <w:tc>
          <w:tcPr>
            <w:tcW w:w="5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52268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Other glycan degradation</w:t>
            </w:r>
          </w:p>
        </w:tc>
        <w:tc>
          <w:tcPr>
            <w:tcW w:w="19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5B251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974" w:type="dxa"/>
          </w:tcPr>
          <w:p w14:paraId="1D96B2A8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4</w:t>
            </w:r>
          </w:p>
        </w:tc>
      </w:tr>
      <w:tr w:rsidR="00843EB5" w:rsidRPr="0069054E" w14:paraId="559A78BC" w14:textId="77777777" w:rsidTr="00843EB5">
        <w:trPr>
          <w:trHeight w:val="397"/>
        </w:trPr>
        <w:tc>
          <w:tcPr>
            <w:tcW w:w="5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5F4A5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 xml:space="preserve">Glycosphingolipid biosynthesis - </w:t>
            </w:r>
            <w:proofErr w:type="spellStart"/>
            <w:r w:rsidRPr="0069054E">
              <w:t>ganglio</w:t>
            </w:r>
            <w:proofErr w:type="spellEnd"/>
            <w:r w:rsidRPr="0069054E">
              <w:t xml:space="preserve"> series</w:t>
            </w:r>
          </w:p>
        </w:tc>
        <w:tc>
          <w:tcPr>
            <w:tcW w:w="19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73EC0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974" w:type="dxa"/>
          </w:tcPr>
          <w:p w14:paraId="3F9F194D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3</w:t>
            </w:r>
          </w:p>
        </w:tc>
      </w:tr>
      <w:tr w:rsidR="00843EB5" w:rsidRPr="0069054E" w14:paraId="256BC925" w14:textId="77777777" w:rsidTr="00843EB5">
        <w:trPr>
          <w:trHeight w:val="397"/>
        </w:trPr>
        <w:tc>
          <w:tcPr>
            <w:tcW w:w="5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16B55E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r w:rsidRPr="0069054E">
              <w:t>Sphingolipid metabolism</w:t>
            </w:r>
          </w:p>
        </w:tc>
        <w:tc>
          <w:tcPr>
            <w:tcW w:w="19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88E4B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974" w:type="dxa"/>
          </w:tcPr>
          <w:p w14:paraId="00B7C777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3</w:t>
            </w:r>
          </w:p>
        </w:tc>
      </w:tr>
      <w:tr w:rsidR="00843EB5" w:rsidRPr="0069054E" w14:paraId="514BD7A8" w14:textId="77777777" w:rsidTr="00843EB5">
        <w:trPr>
          <w:trHeight w:val="397"/>
        </w:trPr>
        <w:tc>
          <w:tcPr>
            <w:tcW w:w="514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04AAA" w14:textId="77777777" w:rsidR="00843EB5" w:rsidRPr="0069054E" w:rsidRDefault="00843EB5" w:rsidP="00843EB5">
            <w:pPr>
              <w:spacing w:line="240" w:lineRule="auto"/>
              <w:contextualSpacing/>
              <w:jc w:val="left"/>
            </w:pPr>
            <w:proofErr w:type="spellStart"/>
            <w:r w:rsidRPr="0069054E">
              <w:t>Glyoxylate</w:t>
            </w:r>
            <w:proofErr w:type="spellEnd"/>
            <w:r w:rsidRPr="0069054E">
              <w:t xml:space="preserve"> and </w:t>
            </w:r>
            <w:proofErr w:type="spellStart"/>
            <w:r w:rsidRPr="0069054E">
              <w:t>dicarboxylate</w:t>
            </w:r>
            <w:proofErr w:type="spellEnd"/>
            <w:r w:rsidRPr="0069054E">
              <w:t xml:space="preserve"> metabolism</w:t>
            </w:r>
          </w:p>
        </w:tc>
        <w:tc>
          <w:tcPr>
            <w:tcW w:w="1973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D1FE8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974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98DD5B1" w14:textId="77777777" w:rsidR="00843EB5" w:rsidRPr="0069054E" w:rsidRDefault="00843EB5" w:rsidP="00843EB5">
            <w:pPr>
              <w:spacing w:line="240" w:lineRule="auto"/>
              <w:contextualSpacing/>
              <w:jc w:val="center"/>
            </w:pPr>
            <w:r>
              <w:t>3</w:t>
            </w:r>
          </w:p>
        </w:tc>
      </w:tr>
    </w:tbl>
    <w:p w14:paraId="659D1CEC" w14:textId="028454E5" w:rsidR="00843EB5" w:rsidRDefault="00843EB5" w:rsidP="00843EB5">
      <w:pPr>
        <w:jc w:val="left"/>
      </w:pPr>
      <w:bookmarkStart w:id="0" w:name="_GoBack"/>
      <w:bookmarkEnd w:id="0"/>
    </w:p>
    <w:sectPr w:rsidR="00843EB5" w:rsidSect="003C189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C098FE" w14:textId="77777777" w:rsidR="00736245" w:rsidRDefault="00736245" w:rsidP="00D1713E">
      <w:pPr>
        <w:spacing w:after="0" w:line="240" w:lineRule="auto"/>
      </w:pPr>
      <w:r>
        <w:separator/>
      </w:r>
    </w:p>
  </w:endnote>
  <w:endnote w:type="continuationSeparator" w:id="0">
    <w:p w14:paraId="6B70F314" w14:textId="77777777" w:rsidR="00736245" w:rsidRDefault="00736245" w:rsidP="00D17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4471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1586FF" w14:textId="39D6DA29" w:rsidR="00736245" w:rsidRDefault="007362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4B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E8D3AE" w14:textId="77777777" w:rsidR="00736245" w:rsidRDefault="007362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478DE" w14:textId="77777777" w:rsidR="00736245" w:rsidRDefault="00736245" w:rsidP="00D1713E">
      <w:pPr>
        <w:spacing w:after="0" w:line="240" w:lineRule="auto"/>
      </w:pPr>
      <w:r>
        <w:separator/>
      </w:r>
    </w:p>
  </w:footnote>
  <w:footnote w:type="continuationSeparator" w:id="0">
    <w:p w14:paraId="53577CA7" w14:textId="77777777" w:rsidR="00736245" w:rsidRDefault="00736245" w:rsidP="00D17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8FB3F9A"/>
    <w:multiLevelType w:val="multilevel"/>
    <w:tmpl w:val="5358C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5F59BD"/>
    <w:multiLevelType w:val="hybridMultilevel"/>
    <w:tmpl w:val="06C28E38"/>
    <w:lvl w:ilvl="0" w:tplc="08166C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f2rss2zp0ve94e2d9pv0zzgtxvd0e2fatvz&quot;&gt;Fus transcriptome&lt;record-ids&gt;&lt;item&gt;4&lt;/item&gt;&lt;item&gt;5&lt;/item&gt;&lt;item&gt;6&lt;/item&gt;&lt;item&gt;8&lt;/item&gt;&lt;item&gt;9&lt;/item&gt;&lt;item&gt;10&lt;/item&gt;&lt;item&gt;11&lt;/item&gt;&lt;item&gt;12&lt;/item&gt;&lt;item&gt;13&lt;/item&gt;&lt;item&gt;21&lt;/item&gt;&lt;item&gt;25&lt;/item&gt;&lt;item&gt;26&lt;/item&gt;&lt;item&gt;29&lt;/item&gt;&lt;item&gt;32&lt;/item&gt;&lt;item&gt;33&lt;/item&gt;&lt;item&gt;34&lt;/item&gt;&lt;item&gt;35&lt;/item&gt;&lt;item&gt;45&lt;/item&gt;&lt;item&gt;55&lt;/item&gt;&lt;item&gt;77&lt;/item&gt;&lt;item&gt;86&lt;/item&gt;&lt;item&gt;87&lt;/item&gt;&lt;item&gt;94&lt;/item&gt;&lt;item&gt;98&lt;/item&gt;&lt;item&gt;102&lt;/item&gt;&lt;item&gt;104&lt;/item&gt;&lt;item&gt;107&lt;/item&gt;&lt;item&gt;110&lt;/item&gt;&lt;item&gt;121&lt;/item&gt;&lt;item&gt;122&lt;/item&gt;&lt;item&gt;126&lt;/item&gt;&lt;item&gt;127&lt;/item&gt;&lt;item&gt;130&lt;/item&gt;&lt;item&gt;139&lt;/item&gt;&lt;item&gt;153&lt;/item&gt;&lt;item&gt;154&lt;/item&gt;&lt;item&gt;158&lt;/item&gt;&lt;item&gt;197&lt;/item&gt;&lt;item&gt;198&lt;/item&gt;&lt;item&gt;210&lt;/item&gt;&lt;item&gt;211&lt;/item&gt;&lt;item&gt;212&lt;/item&gt;&lt;item&gt;214&lt;/item&gt;&lt;item&gt;215&lt;/item&gt;&lt;item&gt;216&lt;/item&gt;&lt;item&gt;217&lt;/item&gt;&lt;item&gt;219&lt;/item&gt;&lt;item&gt;220&lt;/item&gt;&lt;item&gt;221&lt;/item&gt;&lt;/record-ids&gt;&lt;/item&gt;&lt;/Libraries&gt;"/>
  </w:docVars>
  <w:rsids>
    <w:rsidRoot w:val="00FC094A"/>
    <w:rsid w:val="000022E5"/>
    <w:rsid w:val="000025CB"/>
    <w:rsid w:val="000063A8"/>
    <w:rsid w:val="000065FD"/>
    <w:rsid w:val="000106D0"/>
    <w:rsid w:val="00012AB5"/>
    <w:rsid w:val="00014330"/>
    <w:rsid w:val="0001537D"/>
    <w:rsid w:val="00016B8C"/>
    <w:rsid w:val="00017D66"/>
    <w:rsid w:val="00020930"/>
    <w:rsid w:val="00022125"/>
    <w:rsid w:val="00024998"/>
    <w:rsid w:val="00024D54"/>
    <w:rsid w:val="00026E29"/>
    <w:rsid w:val="00027C8A"/>
    <w:rsid w:val="00030B7B"/>
    <w:rsid w:val="00035414"/>
    <w:rsid w:val="00036978"/>
    <w:rsid w:val="00037A1D"/>
    <w:rsid w:val="00044313"/>
    <w:rsid w:val="00044715"/>
    <w:rsid w:val="000510F8"/>
    <w:rsid w:val="00060A93"/>
    <w:rsid w:val="00061D3D"/>
    <w:rsid w:val="00065BCF"/>
    <w:rsid w:val="0007225D"/>
    <w:rsid w:val="000741C6"/>
    <w:rsid w:val="0008362C"/>
    <w:rsid w:val="000846EC"/>
    <w:rsid w:val="00085ECD"/>
    <w:rsid w:val="00086B1D"/>
    <w:rsid w:val="00091C59"/>
    <w:rsid w:val="000946F9"/>
    <w:rsid w:val="00095368"/>
    <w:rsid w:val="000A4D0F"/>
    <w:rsid w:val="000A687B"/>
    <w:rsid w:val="000A73B1"/>
    <w:rsid w:val="000B2B7C"/>
    <w:rsid w:val="000B352A"/>
    <w:rsid w:val="000B5D71"/>
    <w:rsid w:val="000B6A5C"/>
    <w:rsid w:val="000C3A37"/>
    <w:rsid w:val="000C45F3"/>
    <w:rsid w:val="000C5F14"/>
    <w:rsid w:val="000D56B3"/>
    <w:rsid w:val="000E1489"/>
    <w:rsid w:val="000E3981"/>
    <w:rsid w:val="000E72CA"/>
    <w:rsid w:val="000E7CB6"/>
    <w:rsid w:val="000F0D41"/>
    <w:rsid w:val="000F1DB2"/>
    <w:rsid w:val="000F365E"/>
    <w:rsid w:val="000F521B"/>
    <w:rsid w:val="001102F5"/>
    <w:rsid w:val="001139BF"/>
    <w:rsid w:val="00116AED"/>
    <w:rsid w:val="00121525"/>
    <w:rsid w:val="001239C4"/>
    <w:rsid w:val="00123C3A"/>
    <w:rsid w:val="0012461B"/>
    <w:rsid w:val="00125EC7"/>
    <w:rsid w:val="00127FB2"/>
    <w:rsid w:val="00130AB8"/>
    <w:rsid w:val="00135609"/>
    <w:rsid w:val="0013676A"/>
    <w:rsid w:val="0014587A"/>
    <w:rsid w:val="00146A66"/>
    <w:rsid w:val="00146FDB"/>
    <w:rsid w:val="00150628"/>
    <w:rsid w:val="00156F3D"/>
    <w:rsid w:val="00157017"/>
    <w:rsid w:val="00160BAC"/>
    <w:rsid w:val="001619E5"/>
    <w:rsid w:val="00162493"/>
    <w:rsid w:val="00170F1D"/>
    <w:rsid w:val="00173B9B"/>
    <w:rsid w:val="001763A9"/>
    <w:rsid w:val="00186BBF"/>
    <w:rsid w:val="00186C0E"/>
    <w:rsid w:val="00196D83"/>
    <w:rsid w:val="00197C2F"/>
    <w:rsid w:val="001A1696"/>
    <w:rsid w:val="001A65D7"/>
    <w:rsid w:val="001A7001"/>
    <w:rsid w:val="001B54FB"/>
    <w:rsid w:val="001C22F7"/>
    <w:rsid w:val="001C6FCA"/>
    <w:rsid w:val="001D03B0"/>
    <w:rsid w:val="001D0465"/>
    <w:rsid w:val="001D1636"/>
    <w:rsid w:val="001D1EDA"/>
    <w:rsid w:val="001D2624"/>
    <w:rsid w:val="001D2BC8"/>
    <w:rsid w:val="001D51CD"/>
    <w:rsid w:val="001E043E"/>
    <w:rsid w:val="001E3B03"/>
    <w:rsid w:val="001E3BE2"/>
    <w:rsid w:val="001E682F"/>
    <w:rsid w:val="001F1602"/>
    <w:rsid w:val="002004D8"/>
    <w:rsid w:val="0020210A"/>
    <w:rsid w:val="00202BB5"/>
    <w:rsid w:val="0020437D"/>
    <w:rsid w:val="002045E8"/>
    <w:rsid w:val="0020532A"/>
    <w:rsid w:val="002104AD"/>
    <w:rsid w:val="00213443"/>
    <w:rsid w:val="00214A7A"/>
    <w:rsid w:val="0022061A"/>
    <w:rsid w:val="00220EF4"/>
    <w:rsid w:val="00224228"/>
    <w:rsid w:val="00224787"/>
    <w:rsid w:val="00224D5E"/>
    <w:rsid w:val="00226F28"/>
    <w:rsid w:val="00233639"/>
    <w:rsid w:val="00242A9B"/>
    <w:rsid w:val="0024327C"/>
    <w:rsid w:val="002513F3"/>
    <w:rsid w:val="0025334F"/>
    <w:rsid w:val="0025370E"/>
    <w:rsid w:val="00262433"/>
    <w:rsid w:val="00262F78"/>
    <w:rsid w:val="002658FA"/>
    <w:rsid w:val="00267DFB"/>
    <w:rsid w:val="0027478D"/>
    <w:rsid w:val="00274DA9"/>
    <w:rsid w:val="0028205F"/>
    <w:rsid w:val="002855D3"/>
    <w:rsid w:val="00287951"/>
    <w:rsid w:val="00287D80"/>
    <w:rsid w:val="0029257A"/>
    <w:rsid w:val="00293DB2"/>
    <w:rsid w:val="00294AD3"/>
    <w:rsid w:val="00296980"/>
    <w:rsid w:val="002977E5"/>
    <w:rsid w:val="002A0BA4"/>
    <w:rsid w:val="002A365E"/>
    <w:rsid w:val="002C1415"/>
    <w:rsid w:val="002C3210"/>
    <w:rsid w:val="002D2C4F"/>
    <w:rsid w:val="002D2DB4"/>
    <w:rsid w:val="002D342C"/>
    <w:rsid w:val="002D4744"/>
    <w:rsid w:val="002E63DA"/>
    <w:rsid w:val="002F0C9A"/>
    <w:rsid w:val="002F14C3"/>
    <w:rsid w:val="002F2E93"/>
    <w:rsid w:val="002F3ED6"/>
    <w:rsid w:val="00301B46"/>
    <w:rsid w:val="0030506A"/>
    <w:rsid w:val="00305FCB"/>
    <w:rsid w:val="00311E6A"/>
    <w:rsid w:val="00312034"/>
    <w:rsid w:val="00315E6C"/>
    <w:rsid w:val="0032366C"/>
    <w:rsid w:val="00324ED7"/>
    <w:rsid w:val="003265CA"/>
    <w:rsid w:val="003274C0"/>
    <w:rsid w:val="00327FCB"/>
    <w:rsid w:val="00332578"/>
    <w:rsid w:val="00335732"/>
    <w:rsid w:val="00341401"/>
    <w:rsid w:val="003445A4"/>
    <w:rsid w:val="00344DFE"/>
    <w:rsid w:val="0034690D"/>
    <w:rsid w:val="00350151"/>
    <w:rsid w:val="0035395A"/>
    <w:rsid w:val="0036002F"/>
    <w:rsid w:val="00362A6E"/>
    <w:rsid w:val="00365B44"/>
    <w:rsid w:val="00367336"/>
    <w:rsid w:val="0037043C"/>
    <w:rsid w:val="00370712"/>
    <w:rsid w:val="0037645E"/>
    <w:rsid w:val="00380014"/>
    <w:rsid w:val="003826E1"/>
    <w:rsid w:val="00382EB8"/>
    <w:rsid w:val="00385FFA"/>
    <w:rsid w:val="00386048"/>
    <w:rsid w:val="0038689A"/>
    <w:rsid w:val="00392E51"/>
    <w:rsid w:val="00393BCC"/>
    <w:rsid w:val="003A3565"/>
    <w:rsid w:val="003A409A"/>
    <w:rsid w:val="003A634F"/>
    <w:rsid w:val="003B37D6"/>
    <w:rsid w:val="003C1898"/>
    <w:rsid w:val="003C37AD"/>
    <w:rsid w:val="003D2395"/>
    <w:rsid w:val="003D3193"/>
    <w:rsid w:val="003D3611"/>
    <w:rsid w:val="003D425C"/>
    <w:rsid w:val="003D4BB0"/>
    <w:rsid w:val="003D76A1"/>
    <w:rsid w:val="003E5860"/>
    <w:rsid w:val="003E5933"/>
    <w:rsid w:val="003E6560"/>
    <w:rsid w:val="003E6E57"/>
    <w:rsid w:val="003E7A88"/>
    <w:rsid w:val="003F0063"/>
    <w:rsid w:val="003F4975"/>
    <w:rsid w:val="003F69C5"/>
    <w:rsid w:val="003F7940"/>
    <w:rsid w:val="00402E33"/>
    <w:rsid w:val="00403801"/>
    <w:rsid w:val="0041068B"/>
    <w:rsid w:val="00411D73"/>
    <w:rsid w:val="004149C3"/>
    <w:rsid w:val="00421A00"/>
    <w:rsid w:val="00421E5A"/>
    <w:rsid w:val="004260B9"/>
    <w:rsid w:val="0043092A"/>
    <w:rsid w:val="00430E19"/>
    <w:rsid w:val="00432275"/>
    <w:rsid w:val="00434176"/>
    <w:rsid w:val="004351AD"/>
    <w:rsid w:val="00436197"/>
    <w:rsid w:val="00437DE0"/>
    <w:rsid w:val="004403C1"/>
    <w:rsid w:val="00441C25"/>
    <w:rsid w:val="00442D44"/>
    <w:rsid w:val="004436B0"/>
    <w:rsid w:val="004451EA"/>
    <w:rsid w:val="0044592F"/>
    <w:rsid w:val="00445FDE"/>
    <w:rsid w:val="00447377"/>
    <w:rsid w:val="00453717"/>
    <w:rsid w:val="0045394E"/>
    <w:rsid w:val="00454A65"/>
    <w:rsid w:val="00461649"/>
    <w:rsid w:val="00463E6F"/>
    <w:rsid w:val="00464430"/>
    <w:rsid w:val="0046601F"/>
    <w:rsid w:val="00484917"/>
    <w:rsid w:val="00487790"/>
    <w:rsid w:val="00487CF4"/>
    <w:rsid w:val="00494818"/>
    <w:rsid w:val="00496841"/>
    <w:rsid w:val="00497D0D"/>
    <w:rsid w:val="004A0B73"/>
    <w:rsid w:val="004A2DAF"/>
    <w:rsid w:val="004B2E4D"/>
    <w:rsid w:val="004B53B3"/>
    <w:rsid w:val="004B5C8D"/>
    <w:rsid w:val="004C1858"/>
    <w:rsid w:val="004C4377"/>
    <w:rsid w:val="004C686E"/>
    <w:rsid w:val="004D317B"/>
    <w:rsid w:val="004D5289"/>
    <w:rsid w:val="004D67F3"/>
    <w:rsid w:val="004D7E51"/>
    <w:rsid w:val="004E0BC3"/>
    <w:rsid w:val="004E10E4"/>
    <w:rsid w:val="004E35C6"/>
    <w:rsid w:val="004E374A"/>
    <w:rsid w:val="004E3B16"/>
    <w:rsid w:val="004F26D6"/>
    <w:rsid w:val="004F4D97"/>
    <w:rsid w:val="004F64F3"/>
    <w:rsid w:val="004F6CD5"/>
    <w:rsid w:val="00504BEA"/>
    <w:rsid w:val="00505D23"/>
    <w:rsid w:val="00507709"/>
    <w:rsid w:val="00510871"/>
    <w:rsid w:val="00511D15"/>
    <w:rsid w:val="0051235F"/>
    <w:rsid w:val="00512F39"/>
    <w:rsid w:val="00513E57"/>
    <w:rsid w:val="00514B2F"/>
    <w:rsid w:val="0052172E"/>
    <w:rsid w:val="005234ED"/>
    <w:rsid w:val="00526C41"/>
    <w:rsid w:val="00537F10"/>
    <w:rsid w:val="00541457"/>
    <w:rsid w:val="00543D98"/>
    <w:rsid w:val="00554B22"/>
    <w:rsid w:val="00556EC6"/>
    <w:rsid w:val="005626C6"/>
    <w:rsid w:val="005648B5"/>
    <w:rsid w:val="00566F06"/>
    <w:rsid w:val="00572579"/>
    <w:rsid w:val="00575A70"/>
    <w:rsid w:val="00581875"/>
    <w:rsid w:val="005824CA"/>
    <w:rsid w:val="005855A1"/>
    <w:rsid w:val="00587C61"/>
    <w:rsid w:val="00591844"/>
    <w:rsid w:val="005922D7"/>
    <w:rsid w:val="00592A2F"/>
    <w:rsid w:val="00592DEB"/>
    <w:rsid w:val="00595E12"/>
    <w:rsid w:val="005A33EA"/>
    <w:rsid w:val="005A713D"/>
    <w:rsid w:val="005A7587"/>
    <w:rsid w:val="005B0356"/>
    <w:rsid w:val="005B2F0D"/>
    <w:rsid w:val="005B30EA"/>
    <w:rsid w:val="005B539E"/>
    <w:rsid w:val="005B5D27"/>
    <w:rsid w:val="005B7E71"/>
    <w:rsid w:val="005C0BD5"/>
    <w:rsid w:val="005C31D6"/>
    <w:rsid w:val="005C5D5A"/>
    <w:rsid w:val="005E6C47"/>
    <w:rsid w:val="005E7745"/>
    <w:rsid w:val="005F64A4"/>
    <w:rsid w:val="00601146"/>
    <w:rsid w:val="006109E6"/>
    <w:rsid w:val="00610B76"/>
    <w:rsid w:val="00610ECA"/>
    <w:rsid w:val="00623D3B"/>
    <w:rsid w:val="00624BD7"/>
    <w:rsid w:val="0062648F"/>
    <w:rsid w:val="0063161D"/>
    <w:rsid w:val="00634066"/>
    <w:rsid w:val="00637891"/>
    <w:rsid w:val="00637E90"/>
    <w:rsid w:val="00640850"/>
    <w:rsid w:val="006408A4"/>
    <w:rsid w:val="00642F04"/>
    <w:rsid w:val="00650CDF"/>
    <w:rsid w:val="00651B5C"/>
    <w:rsid w:val="00651C7E"/>
    <w:rsid w:val="00652FC0"/>
    <w:rsid w:val="00653D0D"/>
    <w:rsid w:val="006569FF"/>
    <w:rsid w:val="0066292E"/>
    <w:rsid w:val="00665751"/>
    <w:rsid w:val="006658BA"/>
    <w:rsid w:val="00670812"/>
    <w:rsid w:val="00672B04"/>
    <w:rsid w:val="00675C97"/>
    <w:rsid w:val="00686798"/>
    <w:rsid w:val="00686A2F"/>
    <w:rsid w:val="0069054E"/>
    <w:rsid w:val="00690D10"/>
    <w:rsid w:val="00691BEB"/>
    <w:rsid w:val="00691C7B"/>
    <w:rsid w:val="006943EB"/>
    <w:rsid w:val="006944C9"/>
    <w:rsid w:val="006946DB"/>
    <w:rsid w:val="006952CA"/>
    <w:rsid w:val="006A0DCA"/>
    <w:rsid w:val="006A29A0"/>
    <w:rsid w:val="006A4B6B"/>
    <w:rsid w:val="006A4D70"/>
    <w:rsid w:val="006A6AF6"/>
    <w:rsid w:val="006A6C4B"/>
    <w:rsid w:val="006B3F83"/>
    <w:rsid w:val="006C2AC4"/>
    <w:rsid w:val="006D126E"/>
    <w:rsid w:val="006D572E"/>
    <w:rsid w:val="006D5769"/>
    <w:rsid w:val="006E1859"/>
    <w:rsid w:val="006E1CC9"/>
    <w:rsid w:val="006E3738"/>
    <w:rsid w:val="006F1000"/>
    <w:rsid w:val="006F20E0"/>
    <w:rsid w:val="006F36AA"/>
    <w:rsid w:val="00700B60"/>
    <w:rsid w:val="007046B8"/>
    <w:rsid w:val="00705DAE"/>
    <w:rsid w:val="0070786D"/>
    <w:rsid w:val="0071412D"/>
    <w:rsid w:val="0071577E"/>
    <w:rsid w:val="00717C8F"/>
    <w:rsid w:val="007202F8"/>
    <w:rsid w:val="00722F7F"/>
    <w:rsid w:val="00731784"/>
    <w:rsid w:val="00732E1D"/>
    <w:rsid w:val="00733157"/>
    <w:rsid w:val="0073574F"/>
    <w:rsid w:val="00736245"/>
    <w:rsid w:val="00742449"/>
    <w:rsid w:val="00743965"/>
    <w:rsid w:val="00757C5E"/>
    <w:rsid w:val="00761F2C"/>
    <w:rsid w:val="0076457E"/>
    <w:rsid w:val="007662C1"/>
    <w:rsid w:val="007700C3"/>
    <w:rsid w:val="00781623"/>
    <w:rsid w:val="00783019"/>
    <w:rsid w:val="007875D0"/>
    <w:rsid w:val="00795A9B"/>
    <w:rsid w:val="007960B6"/>
    <w:rsid w:val="00796D3C"/>
    <w:rsid w:val="007A2C3E"/>
    <w:rsid w:val="007A4B0D"/>
    <w:rsid w:val="007A7176"/>
    <w:rsid w:val="007B2015"/>
    <w:rsid w:val="007B3A8A"/>
    <w:rsid w:val="007B64D0"/>
    <w:rsid w:val="007C15F7"/>
    <w:rsid w:val="007C1C37"/>
    <w:rsid w:val="007C26F7"/>
    <w:rsid w:val="007C391E"/>
    <w:rsid w:val="007D1BC0"/>
    <w:rsid w:val="007D4F22"/>
    <w:rsid w:val="007D58B7"/>
    <w:rsid w:val="007D7A15"/>
    <w:rsid w:val="007E13D8"/>
    <w:rsid w:val="007E2E6C"/>
    <w:rsid w:val="007E3876"/>
    <w:rsid w:val="007E4222"/>
    <w:rsid w:val="007E502C"/>
    <w:rsid w:val="007E6C45"/>
    <w:rsid w:val="007E74B4"/>
    <w:rsid w:val="007F0C83"/>
    <w:rsid w:val="007F45EC"/>
    <w:rsid w:val="00800D28"/>
    <w:rsid w:val="008017AE"/>
    <w:rsid w:val="008026D8"/>
    <w:rsid w:val="00802B74"/>
    <w:rsid w:val="0081090E"/>
    <w:rsid w:val="00811BB8"/>
    <w:rsid w:val="00812772"/>
    <w:rsid w:val="00813346"/>
    <w:rsid w:val="00814799"/>
    <w:rsid w:val="0081554F"/>
    <w:rsid w:val="00816883"/>
    <w:rsid w:val="008245AC"/>
    <w:rsid w:val="00826499"/>
    <w:rsid w:val="008272B9"/>
    <w:rsid w:val="00827DE8"/>
    <w:rsid w:val="008334FA"/>
    <w:rsid w:val="008341B2"/>
    <w:rsid w:val="008342D2"/>
    <w:rsid w:val="00836A6D"/>
    <w:rsid w:val="00836BEA"/>
    <w:rsid w:val="008411C0"/>
    <w:rsid w:val="00843636"/>
    <w:rsid w:val="00843EB5"/>
    <w:rsid w:val="008462C9"/>
    <w:rsid w:val="0085320A"/>
    <w:rsid w:val="00857E1E"/>
    <w:rsid w:val="0086010F"/>
    <w:rsid w:val="00860982"/>
    <w:rsid w:val="00862678"/>
    <w:rsid w:val="0086311C"/>
    <w:rsid w:val="00864369"/>
    <w:rsid w:val="008645D2"/>
    <w:rsid w:val="00864B02"/>
    <w:rsid w:val="00864D96"/>
    <w:rsid w:val="00870489"/>
    <w:rsid w:val="00876A74"/>
    <w:rsid w:val="008773F3"/>
    <w:rsid w:val="008832D2"/>
    <w:rsid w:val="00884EB3"/>
    <w:rsid w:val="00885C35"/>
    <w:rsid w:val="00887EB4"/>
    <w:rsid w:val="00891E97"/>
    <w:rsid w:val="00893AFD"/>
    <w:rsid w:val="00895366"/>
    <w:rsid w:val="00896BAB"/>
    <w:rsid w:val="008972F2"/>
    <w:rsid w:val="008979C2"/>
    <w:rsid w:val="008A1C91"/>
    <w:rsid w:val="008A2378"/>
    <w:rsid w:val="008A2EF9"/>
    <w:rsid w:val="008A428A"/>
    <w:rsid w:val="008A7E8F"/>
    <w:rsid w:val="008B1B64"/>
    <w:rsid w:val="008B47D9"/>
    <w:rsid w:val="008C2D9C"/>
    <w:rsid w:val="008C5BDD"/>
    <w:rsid w:val="008D1AFC"/>
    <w:rsid w:val="008D5683"/>
    <w:rsid w:val="008E0534"/>
    <w:rsid w:val="008E0767"/>
    <w:rsid w:val="008E1487"/>
    <w:rsid w:val="008F3822"/>
    <w:rsid w:val="008F7513"/>
    <w:rsid w:val="008F7AAA"/>
    <w:rsid w:val="00901FCF"/>
    <w:rsid w:val="0090314F"/>
    <w:rsid w:val="009046E2"/>
    <w:rsid w:val="00907CF6"/>
    <w:rsid w:val="00910586"/>
    <w:rsid w:val="00911524"/>
    <w:rsid w:val="00914C2A"/>
    <w:rsid w:val="00915FBD"/>
    <w:rsid w:val="0092167E"/>
    <w:rsid w:val="00921E81"/>
    <w:rsid w:val="009251C5"/>
    <w:rsid w:val="00937378"/>
    <w:rsid w:val="009408E5"/>
    <w:rsid w:val="00940DB4"/>
    <w:rsid w:val="0094296A"/>
    <w:rsid w:val="00942F40"/>
    <w:rsid w:val="00947720"/>
    <w:rsid w:val="00952BD6"/>
    <w:rsid w:val="0095325B"/>
    <w:rsid w:val="0095651E"/>
    <w:rsid w:val="0095691C"/>
    <w:rsid w:val="00967020"/>
    <w:rsid w:val="009724E5"/>
    <w:rsid w:val="009738F0"/>
    <w:rsid w:val="0098053B"/>
    <w:rsid w:val="009819F7"/>
    <w:rsid w:val="00982445"/>
    <w:rsid w:val="0098273A"/>
    <w:rsid w:val="009837EB"/>
    <w:rsid w:val="009861A2"/>
    <w:rsid w:val="00987B65"/>
    <w:rsid w:val="00990BEF"/>
    <w:rsid w:val="009920B8"/>
    <w:rsid w:val="0099399F"/>
    <w:rsid w:val="00993F00"/>
    <w:rsid w:val="00994566"/>
    <w:rsid w:val="009A0D49"/>
    <w:rsid w:val="009A377B"/>
    <w:rsid w:val="009A5275"/>
    <w:rsid w:val="009A605F"/>
    <w:rsid w:val="009B2AE0"/>
    <w:rsid w:val="009B30D0"/>
    <w:rsid w:val="009B4332"/>
    <w:rsid w:val="009B61AC"/>
    <w:rsid w:val="009C2412"/>
    <w:rsid w:val="009C39B8"/>
    <w:rsid w:val="009C4BCD"/>
    <w:rsid w:val="009C6293"/>
    <w:rsid w:val="009D0898"/>
    <w:rsid w:val="009D3D04"/>
    <w:rsid w:val="009D525F"/>
    <w:rsid w:val="009D5C2D"/>
    <w:rsid w:val="009D7DBD"/>
    <w:rsid w:val="009E21B6"/>
    <w:rsid w:val="009E3812"/>
    <w:rsid w:val="009F435F"/>
    <w:rsid w:val="009F7730"/>
    <w:rsid w:val="00A02067"/>
    <w:rsid w:val="00A02BE7"/>
    <w:rsid w:val="00A15C94"/>
    <w:rsid w:val="00A21D6C"/>
    <w:rsid w:val="00A2267D"/>
    <w:rsid w:val="00A2654C"/>
    <w:rsid w:val="00A26B67"/>
    <w:rsid w:val="00A276C3"/>
    <w:rsid w:val="00A30503"/>
    <w:rsid w:val="00A313C6"/>
    <w:rsid w:val="00A3468D"/>
    <w:rsid w:val="00A36701"/>
    <w:rsid w:val="00A3774C"/>
    <w:rsid w:val="00A3785C"/>
    <w:rsid w:val="00A42D8E"/>
    <w:rsid w:val="00A46012"/>
    <w:rsid w:val="00A4695F"/>
    <w:rsid w:val="00A514E5"/>
    <w:rsid w:val="00A536E7"/>
    <w:rsid w:val="00A544DC"/>
    <w:rsid w:val="00A64BE3"/>
    <w:rsid w:val="00A6644D"/>
    <w:rsid w:val="00A66747"/>
    <w:rsid w:val="00A72979"/>
    <w:rsid w:val="00A739A8"/>
    <w:rsid w:val="00A80494"/>
    <w:rsid w:val="00A80B74"/>
    <w:rsid w:val="00A87734"/>
    <w:rsid w:val="00A92BC4"/>
    <w:rsid w:val="00A934C2"/>
    <w:rsid w:val="00A93EBE"/>
    <w:rsid w:val="00A94928"/>
    <w:rsid w:val="00A95A2C"/>
    <w:rsid w:val="00AA0279"/>
    <w:rsid w:val="00AA41E1"/>
    <w:rsid w:val="00AB0E09"/>
    <w:rsid w:val="00AB16D3"/>
    <w:rsid w:val="00AB239E"/>
    <w:rsid w:val="00AB5383"/>
    <w:rsid w:val="00AB74BD"/>
    <w:rsid w:val="00AC11DD"/>
    <w:rsid w:val="00AC2261"/>
    <w:rsid w:val="00AC5838"/>
    <w:rsid w:val="00AC7708"/>
    <w:rsid w:val="00AD13F0"/>
    <w:rsid w:val="00AD35E7"/>
    <w:rsid w:val="00AD3C17"/>
    <w:rsid w:val="00AD4582"/>
    <w:rsid w:val="00AD68CC"/>
    <w:rsid w:val="00AE1DA6"/>
    <w:rsid w:val="00AE49DC"/>
    <w:rsid w:val="00AE52FE"/>
    <w:rsid w:val="00AE5657"/>
    <w:rsid w:val="00AE5D34"/>
    <w:rsid w:val="00AF020C"/>
    <w:rsid w:val="00AF7B57"/>
    <w:rsid w:val="00B00381"/>
    <w:rsid w:val="00B00F71"/>
    <w:rsid w:val="00B02819"/>
    <w:rsid w:val="00B03AC0"/>
    <w:rsid w:val="00B11493"/>
    <w:rsid w:val="00B13D46"/>
    <w:rsid w:val="00B15A33"/>
    <w:rsid w:val="00B17B95"/>
    <w:rsid w:val="00B2149C"/>
    <w:rsid w:val="00B22673"/>
    <w:rsid w:val="00B24E7F"/>
    <w:rsid w:val="00B31A09"/>
    <w:rsid w:val="00B34600"/>
    <w:rsid w:val="00B34770"/>
    <w:rsid w:val="00B36478"/>
    <w:rsid w:val="00B3664D"/>
    <w:rsid w:val="00B4126F"/>
    <w:rsid w:val="00B41270"/>
    <w:rsid w:val="00B42869"/>
    <w:rsid w:val="00B453B4"/>
    <w:rsid w:val="00B459C0"/>
    <w:rsid w:val="00B4665C"/>
    <w:rsid w:val="00B46703"/>
    <w:rsid w:val="00B54143"/>
    <w:rsid w:val="00B54FFA"/>
    <w:rsid w:val="00B55110"/>
    <w:rsid w:val="00B565D9"/>
    <w:rsid w:val="00B64FB9"/>
    <w:rsid w:val="00B65004"/>
    <w:rsid w:val="00B654EF"/>
    <w:rsid w:val="00B71333"/>
    <w:rsid w:val="00B7173F"/>
    <w:rsid w:val="00B746BE"/>
    <w:rsid w:val="00B74B8C"/>
    <w:rsid w:val="00B77CE5"/>
    <w:rsid w:val="00B85F28"/>
    <w:rsid w:val="00B87C85"/>
    <w:rsid w:val="00B87EAD"/>
    <w:rsid w:val="00B91269"/>
    <w:rsid w:val="00B93DFD"/>
    <w:rsid w:val="00B94226"/>
    <w:rsid w:val="00B947ED"/>
    <w:rsid w:val="00B955A8"/>
    <w:rsid w:val="00B97B58"/>
    <w:rsid w:val="00BA11C8"/>
    <w:rsid w:val="00BA121A"/>
    <w:rsid w:val="00BC23B1"/>
    <w:rsid w:val="00BC39C0"/>
    <w:rsid w:val="00BC4023"/>
    <w:rsid w:val="00BC653F"/>
    <w:rsid w:val="00BC7244"/>
    <w:rsid w:val="00BE25D0"/>
    <w:rsid w:val="00BE30AA"/>
    <w:rsid w:val="00BE3453"/>
    <w:rsid w:val="00BE703D"/>
    <w:rsid w:val="00BE7D9F"/>
    <w:rsid w:val="00BF22CE"/>
    <w:rsid w:val="00BF2E2C"/>
    <w:rsid w:val="00C05DD2"/>
    <w:rsid w:val="00C113C2"/>
    <w:rsid w:val="00C116EB"/>
    <w:rsid w:val="00C11809"/>
    <w:rsid w:val="00C1572A"/>
    <w:rsid w:val="00C15941"/>
    <w:rsid w:val="00C17D97"/>
    <w:rsid w:val="00C23BEF"/>
    <w:rsid w:val="00C2544E"/>
    <w:rsid w:val="00C30E01"/>
    <w:rsid w:val="00C31429"/>
    <w:rsid w:val="00C33262"/>
    <w:rsid w:val="00C3650B"/>
    <w:rsid w:val="00C460DE"/>
    <w:rsid w:val="00C5088D"/>
    <w:rsid w:val="00C57EB0"/>
    <w:rsid w:val="00C62755"/>
    <w:rsid w:val="00C63C8C"/>
    <w:rsid w:val="00C65210"/>
    <w:rsid w:val="00C65445"/>
    <w:rsid w:val="00C6596E"/>
    <w:rsid w:val="00C716B8"/>
    <w:rsid w:val="00C76095"/>
    <w:rsid w:val="00C7705C"/>
    <w:rsid w:val="00C818D1"/>
    <w:rsid w:val="00C84653"/>
    <w:rsid w:val="00C84E26"/>
    <w:rsid w:val="00C86F17"/>
    <w:rsid w:val="00C873C2"/>
    <w:rsid w:val="00C87828"/>
    <w:rsid w:val="00C87CEB"/>
    <w:rsid w:val="00C91D30"/>
    <w:rsid w:val="00C93269"/>
    <w:rsid w:val="00C94581"/>
    <w:rsid w:val="00CA2B6F"/>
    <w:rsid w:val="00CA349E"/>
    <w:rsid w:val="00CA5F64"/>
    <w:rsid w:val="00CA61F7"/>
    <w:rsid w:val="00CB03B2"/>
    <w:rsid w:val="00CB3248"/>
    <w:rsid w:val="00CB3E52"/>
    <w:rsid w:val="00CB5DD3"/>
    <w:rsid w:val="00CB7F41"/>
    <w:rsid w:val="00CC67D5"/>
    <w:rsid w:val="00CC7232"/>
    <w:rsid w:val="00CD33F3"/>
    <w:rsid w:val="00CD6D20"/>
    <w:rsid w:val="00CF1CDE"/>
    <w:rsid w:val="00CF3FAE"/>
    <w:rsid w:val="00D00261"/>
    <w:rsid w:val="00D01E43"/>
    <w:rsid w:val="00D05EFD"/>
    <w:rsid w:val="00D07702"/>
    <w:rsid w:val="00D119BA"/>
    <w:rsid w:val="00D131F3"/>
    <w:rsid w:val="00D166A0"/>
    <w:rsid w:val="00D1713E"/>
    <w:rsid w:val="00D17633"/>
    <w:rsid w:val="00D20BDB"/>
    <w:rsid w:val="00D221F3"/>
    <w:rsid w:val="00D306A7"/>
    <w:rsid w:val="00D30D36"/>
    <w:rsid w:val="00D3168F"/>
    <w:rsid w:val="00D31C25"/>
    <w:rsid w:val="00D327FE"/>
    <w:rsid w:val="00D33D99"/>
    <w:rsid w:val="00D34631"/>
    <w:rsid w:val="00D35E64"/>
    <w:rsid w:val="00D36BB7"/>
    <w:rsid w:val="00D407CF"/>
    <w:rsid w:val="00D4165F"/>
    <w:rsid w:val="00D447AD"/>
    <w:rsid w:val="00D4518C"/>
    <w:rsid w:val="00D46152"/>
    <w:rsid w:val="00D46A25"/>
    <w:rsid w:val="00D478BA"/>
    <w:rsid w:val="00D503E8"/>
    <w:rsid w:val="00D53FBB"/>
    <w:rsid w:val="00D5579E"/>
    <w:rsid w:val="00D56B8B"/>
    <w:rsid w:val="00D5744A"/>
    <w:rsid w:val="00D6080C"/>
    <w:rsid w:val="00D6389D"/>
    <w:rsid w:val="00D67273"/>
    <w:rsid w:val="00D70883"/>
    <w:rsid w:val="00D7110D"/>
    <w:rsid w:val="00D76FA3"/>
    <w:rsid w:val="00D819B9"/>
    <w:rsid w:val="00D9200B"/>
    <w:rsid w:val="00D922C8"/>
    <w:rsid w:val="00D92603"/>
    <w:rsid w:val="00D95789"/>
    <w:rsid w:val="00DA017A"/>
    <w:rsid w:val="00DA2208"/>
    <w:rsid w:val="00DA7DE0"/>
    <w:rsid w:val="00DB0189"/>
    <w:rsid w:val="00DB2880"/>
    <w:rsid w:val="00DB5548"/>
    <w:rsid w:val="00DB7770"/>
    <w:rsid w:val="00DC1663"/>
    <w:rsid w:val="00DC2739"/>
    <w:rsid w:val="00DC6E9D"/>
    <w:rsid w:val="00DD7F8A"/>
    <w:rsid w:val="00DE2305"/>
    <w:rsid w:val="00DE54B9"/>
    <w:rsid w:val="00DF062F"/>
    <w:rsid w:val="00DF2437"/>
    <w:rsid w:val="00DF2DB6"/>
    <w:rsid w:val="00DF4B99"/>
    <w:rsid w:val="00E00D8E"/>
    <w:rsid w:val="00E07C64"/>
    <w:rsid w:val="00E101D6"/>
    <w:rsid w:val="00E10D27"/>
    <w:rsid w:val="00E12D68"/>
    <w:rsid w:val="00E12D7B"/>
    <w:rsid w:val="00E146BF"/>
    <w:rsid w:val="00E14E61"/>
    <w:rsid w:val="00E16C31"/>
    <w:rsid w:val="00E2096A"/>
    <w:rsid w:val="00E312E9"/>
    <w:rsid w:val="00E32BF2"/>
    <w:rsid w:val="00E32FCF"/>
    <w:rsid w:val="00E36485"/>
    <w:rsid w:val="00E410ED"/>
    <w:rsid w:val="00E42E0F"/>
    <w:rsid w:val="00E46D0A"/>
    <w:rsid w:val="00E51EE9"/>
    <w:rsid w:val="00E52170"/>
    <w:rsid w:val="00E549EF"/>
    <w:rsid w:val="00E54AB9"/>
    <w:rsid w:val="00E56345"/>
    <w:rsid w:val="00E577BD"/>
    <w:rsid w:val="00E621E9"/>
    <w:rsid w:val="00E65175"/>
    <w:rsid w:val="00E66D5C"/>
    <w:rsid w:val="00E702C5"/>
    <w:rsid w:val="00E74433"/>
    <w:rsid w:val="00E81FBE"/>
    <w:rsid w:val="00E8319A"/>
    <w:rsid w:val="00E83BD0"/>
    <w:rsid w:val="00E85187"/>
    <w:rsid w:val="00E86823"/>
    <w:rsid w:val="00E87799"/>
    <w:rsid w:val="00E95AD2"/>
    <w:rsid w:val="00E96146"/>
    <w:rsid w:val="00E96D51"/>
    <w:rsid w:val="00E973F3"/>
    <w:rsid w:val="00EA0B2A"/>
    <w:rsid w:val="00EA29B0"/>
    <w:rsid w:val="00EA30FE"/>
    <w:rsid w:val="00EA320D"/>
    <w:rsid w:val="00EA3280"/>
    <w:rsid w:val="00EA3F6A"/>
    <w:rsid w:val="00EA5BAF"/>
    <w:rsid w:val="00EB16BD"/>
    <w:rsid w:val="00EB2035"/>
    <w:rsid w:val="00EB6167"/>
    <w:rsid w:val="00EC3031"/>
    <w:rsid w:val="00EC37D5"/>
    <w:rsid w:val="00EC6B0E"/>
    <w:rsid w:val="00EC7895"/>
    <w:rsid w:val="00EC7942"/>
    <w:rsid w:val="00ED0A5F"/>
    <w:rsid w:val="00ED18B0"/>
    <w:rsid w:val="00EE1455"/>
    <w:rsid w:val="00EE1EED"/>
    <w:rsid w:val="00EE2F79"/>
    <w:rsid w:val="00EE4CB9"/>
    <w:rsid w:val="00EE665F"/>
    <w:rsid w:val="00EE7BA2"/>
    <w:rsid w:val="00EF022B"/>
    <w:rsid w:val="00EF1378"/>
    <w:rsid w:val="00EF6FAE"/>
    <w:rsid w:val="00F044A4"/>
    <w:rsid w:val="00F07A04"/>
    <w:rsid w:val="00F10ED5"/>
    <w:rsid w:val="00F11E1A"/>
    <w:rsid w:val="00F13EB6"/>
    <w:rsid w:val="00F14088"/>
    <w:rsid w:val="00F24072"/>
    <w:rsid w:val="00F2790F"/>
    <w:rsid w:val="00F27AE1"/>
    <w:rsid w:val="00F40ECB"/>
    <w:rsid w:val="00F41465"/>
    <w:rsid w:val="00F431DB"/>
    <w:rsid w:val="00F446E8"/>
    <w:rsid w:val="00F50227"/>
    <w:rsid w:val="00F54D37"/>
    <w:rsid w:val="00F550AD"/>
    <w:rsid w:val="00F57132"/>
    <w:rsid w:val="00F6145B"/>
    <w:rsid w:val="00F62479"/>
    <w:rsid w:val="00F625D3"/>
    <w:rsid w:val="00F6374B"/>
    <w:rsid w:val="00F71601"/>
    <w:rsid w:val="00F728EF"/>
    <w:rsid w:val="00F76372"/>
    <w:rsid w:val="00F76503"/>
    <w:rsid w:val="00F7750D"/>
    <w:rsid w:val="00F84148"/>
    <w:rsid w:val="00F90DFD"/>
    <w:rsid w:val="00F96835"/>
    <w:rsid w:val="00FA0304"/>
    <w:rsid w:val="00FA309F"/>
    <w:rsid w:val="00FA4131"/>
    <w:rsid w:val="00FB1F04"/>
    <w:rsid w:val="00FB2A17"/>
    <w:rsid w:val="00FB49BB"/>
    <w:rsid w:val="00FB60C4"/>
    <w:rsid w:val="00FB62BC"/>
    <w:rsid w:val="00FC0660"/>
    <w:rsid w:val="00FC066A"/>
    <w:rsid w:val="00FC094A"/>
    <w:rsid w:val="00FC1B2F"/>
    <w:rsid w:val="00FC4CBD"/>
    <w:rsid w:val="00FC5D0E"/>
    <w:rsid w:val="00FC68AA"/>
    <w:rsid w:val="00FD043A"/>
    <w:rsid w:val="00FD188D"/>
    <w:rsid w:val="00FD3481"/>
    <w:rsid w:val="00FD3EEE"/>
    <w:rsid w:val="00FE18E2"/>
    <w:rsid w:val="00FE3133"/>
    <w:rsid w:val="00FE464B"/>
    <w:rsid w:val="00FE51D3"/>
    <w:rsid w:val="00FE7CB6"/>
    <w:rsid w:val="00FE7E50"/>
    <w:rsid w:val="00FF4517"/>
    <w:rsid w:val="00FF58C4"/>
    <w:rsid w:val="00FF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FBCC"/>
  <w15:docId w15:val="{556FD602-DE7D-4EE1-BCB9-1D249DB41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94A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94A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094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2BD6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2BD6"/>
    <w:pPr>
      <w:keepNext/>
      <w:keepLines/>
      <w:spacing w:before="200" w:after="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94A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NoSpacing">
    <w:name w:val="No Spacing"/>
    <w:uiPriority w:val="1"/>
    <w:qFormat/>
    <w:rsid w:val="00FC094A"/>
    <w:pPr>
      <w:spacing w:after="0" w:line="360" w:lineRule="auto"/>
      <w:jc w:val="center"/>
    </w:pPr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FC094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C094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2BD6"/>
    <w:rPr>
      <w:rFonts w:ascii="Times New Roman" w:eastAsiaTheme="majorEastAsia" w:hAnsi="Times New Roman" w:cstheme="majorBidi"/>
      <w:b/>
      <w:bCs/>
      <w:i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5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A2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A2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A2C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952BD6"/>
    <w:rPr>
      <w:rFonts w:ascii="Times New Roman" w:eastAsiaTheme="majorEastAsia" w:hAnsi="Times New Roman" w:cstheme="majorBidi"/>
      <w:bCs/>
      <w:i/>
      <w:iCs/>
      <w:sz w:val="24"/>
    </w:rPr>
  </w:style>
  <w:style w:type="paragraph" w:styleId="ListParagraph">
    <w:name w:val="List Paragraph"/>
    <w:basedOn w:val="Normal"/>
    <w:uiPriority w:val="34"/>
    <w:qFormat/>
    <w:rsid w:val="00C7609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13E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3EB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17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713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171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713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F451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51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4517"/>
    <w:pPr>
      <w:spacing w:line="240" w:lineRule="auto"/>
      <w:jc w:val="left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4517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556EC6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C1898"/>
  </w:style>
  <w:style w:type="table" w:styleId="TableGridLight">
    <w:name w:val="Grid Table Light"/>
    <w:basedOn w:val="TableNormal"/>
    <w:uiPriority w:val="40"/>
    <w:rsid w:val="002206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206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45394E"/>
  </w:style>
  <w:style w:type="character" w:styleId="Emphasis">
    <w:name w:val="Emphasis"/>
    <w:basedOn w:val="DefaultParagraphFont"/>
    <w:uiPriority w:val="20"/>
    <w:qFormat/>
    <w:rsid w:val="0045394E"/>
    <w:rPr>
      <w:i/>
      <w:iCs/>
    </w:rPr>
  </w:style>
  <w:style w:type="character" w:customStyle="1" w:styleId="authorname">
    <w:name w:val="authorname"/>
    <w:basedOn w:val="DefaultParagraphFont"/>
    <w:rsid w:val="0045394E"/>
  </w:style>
  <w:style w:type="character" w:customStyle="1" w:styleId="u-sronly">
    <w:name w:val="u-sronly"/>
    <w:basedOn w:val="DefaultParagraphFont"/>
    <w:rsid w:val="0045394E"/>
  </w:style>
  <w:style w:type="character" w:customStyle="1" w:styleId="journaltitle">
    <w:name w:val="journaltitle"/>
    <w:basedOn w:val="DefaultParagraphFont"/>
    <w:rsid w:val="0045394E"/>
  </w:style>
  <w:style w:type="character" w:customStyle="1" w:styleId="articlecitationyear">
    <w:name w:val="articlecitation_year"/>
    <w:basedOn w:val="DefaultParagraphFont"/>
    <w:rsid w:val="0045394E"/>
  </w:style>
  <w:style w:type="character" w:customStyle="1" w:styleId="articlecitationvolume">
    <w:name w:val="articlecitation_volume"/>
    <w:basedOn w:val="DefaultParagraphFont"/>
    <w:rsid w:val="0045394E"/>
  </w:style>
  <w:style w:type="character" w:styleId="Strong">
    <w:name w:val="Strong"/>
    <w:basedOn w:val="DefaultParagraphFont"/>
    <w:uiPriority w:val="22"/>
    <w:qFormat/>
    <w:rsid w:val="0045394E"/>
    <w:rPr>
      <w:b/>
      <w:bCs/>
    </w:rPr>
  </w:style>
  <w:style w:type="paragraph" w:customStyle="1" w:styleId="articledoi">
    <w:name w:val="articledoi"/>
    <w:basedOn w:val="Normal"/>
    <w:rsid w:val="0045394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copyright">
    <w:name w:val="copyright"/>
    <w:basedOn w:val="Normal"/>
    <w:rsid w:val="0045394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history">
    <w:name w:val="history"/>
    <w:basedOn w:val="Normal"/>
    <w:rsid w:val="0045394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887EB4"/>
  </w:style>
  <w:style w:type="character" w:styleId="PlaceholderText">
    <w:name w:val="Placeholder Text"/>
    <w:basedOn w:val="DefaultParagraphFont"/>
    <w:uiPriority w:val="99"/>
    <w:semiHidden/>
    <w:rsid w:val="00F841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1873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7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36066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0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4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8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933418-0805-4E46-B221-52FE102A8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Brown (RRes-Roth)</dc:creator>
  <cp:lastModifiedBy>Magesh Ganapathy</cp:lastModifiedBy>
  <cp:revision>4</cp:revision>
  <cp:lastPrinted>2016-02-18T11:57:00Z</cp:lastPrinted>
  <dcterms:created xsi:type="dcterms:W3CDTF">2017-04-10T13:12:00Z</dcterms:created>
  <dcterms:modified xsi:type="dcterms:W3CDTF">2017-08-05T19:03:00Z</dcterms:modified>
</cp:coreProperties>
</file>